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4D8" w:rsidRDefault="000A74D8">
      <w:pPr>
        <w:rPr>
          <w:lang w:val="en-GB"/>
        </w:rPr>
      </w:pPr>
      <w:r w:rsidRPr="000A74D8">
        <w:rPr>
          <w:b/>
          <w:lang w:val="en-GB"/>
        </w:rPr>
        <w:t xml:space="preserve">Supplemental table 2 </w:t>
      </w:r>
      <w:proofErr w:type="gramStart"/>
      <w:r w:rsidR="0085098A" w:rsidRPr="0085098A">
        <w:rPr>
          <w:lang w:val="en-GB"/>
        </w:rPr>
        <w:t>Detailed</w:t>
      </w:r>
      <w:proofErr w:type="gramEnd"/>
      <w:r w:rsidR="0085098A" w:rsidRPr="0085098A">
        <w:rPr>
          <w:lang w:val="en-GB"/>
        </w:rPr>
        <w:t xml:space="preserve"> data overview with regard to fracture classification and therapy </w:t>
      </w:r>
      <w:r w:rsidR="0085098A">
        <w:rPr>
          <w:lang w:val="en-GB"/>
        </w:rPr>
        <w:t>of the different fracture types</w:t>
      </w:r>
      <w:r>
        <w:rPr>
          <w:lang w:val="en-GB"/>
        </w:rPr>
        <w:t>.</w:t>
      </w:r>
      <w:r w:rsidR="0085098A">
        <w:rPr>
          <w:lang w:val="en-GB"/>
        </w:rPr>
        <w:t xml:space="preserve"> LOS = length of hospital stay.</w:t>
      </w:r>
      <w:bookmarkStart w:id="0" w:name="_GoBack"/>
      <w:bookmarkEnd w:id="0"/>
    </w:p>
    <w:p w:rsidR="0085098A" w:rsidRDefault="0085098A">
      <w:pPr>
        <w:rPr>
          <w:lang w:val="en-GB"/>
        </w:rPr>
      </w:pPr>
    </w:p>
    <w:p w:rsidR="0085098A" w:rsidRDefault="0085098A">
      <w:pPr>
        <w:rPr>
          <w:lang w:val="en-GB"/>
        </w:rPr>
      </w:pPr>
    </w:p>
    <w:tbl>
      <w:tblPr>
        <w:tblW w:w="13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418"/>
        <w:gridCol w:w="992"/>
        <w:gridCol w:w="1276"/>
        <w:gridCol w:w="850"/>
        <w:gridCol w:w="1134"/>
        <w:gridCol w:w="567"/>
        <w:gridCol w:w="1243"/>
        <w:gridCol w:w="1505"/>
        <w:gridCol w:w="993"/>
        <w:gridCol w:w="992"/>
        <w:gridCol w:w="992"/>
      </w:tblGrid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lassification</w:t>
            </w:r>
            <w:proofErr w:type="spellEnd"/>
          </w:p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[n (%)]</w:t>
            </w:r>
          </w:p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ge</w:t>
            </w:r>
          </w:p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years</w:t>
            </w:r>
            <w:proofErr w:type="spellEnd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mean±SD</w:t>
            </w:r>
            <w:proofErr w:type="spellEnd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ender</w:t>
            </w:r>
          </w:p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 xml:space="preserve">[% </w:t>
            </w:r>
            <w:proofErr w:type="spellStart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female</w:t>
            </w:r>
            <w:proofErr w:type="spellEnd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de-DE"/>
              </w:rPr>
            </w:pPr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Comorbidities </w:t>
            </w:r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de-DE"/>
              </w:rPr>
              <w:t>[%]</w:t>
            </w:r>
          </w:p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Treatment </w:t>
            </w:r>
          </w:p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[%]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plications</w:t>
            </w:r>
            <w:proofErr w:type="spellEnd"/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without</w:t>
            </w:r>
            <w:proofErr w:type="spellEnd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 xml:space="preserve"> UTI [%]</w:t>
            </w:r>
          </w:p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operative </w:t>
            </w:r>
            <w:proofErr w:type="spellStart"/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plications</w:t>
            </w:r>
            <w:proofErr w:type="spellEnd"/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[%]</w:t>
            </w:r>
          </w:p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DE"/>
              </w:rPr>
            </w:pPr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LOS </w:t>
            </w:r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DE"/>
              </w:rPr>
              <w:t>after surgery [</w:t>
            </w:r>
            <w:proofErr w:type="spellStart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DE"/>
              </w:rPr>
              <w:t>days±SD</w:t>
            </w:r>
            <w:proofErr w:type="spellEnd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OS</w:t>
            </w:r>
          </w:p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DE"/>
              </w:rPr>
              <w:t>[</w:t>
            </w:r>
            <w:proofErr w:type="spellStart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DE"/>
              </w:rPr>
              <w:t>days±SD</w:t>
            </w:r>
            <w:proofErr w:type="spellEnd"/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DE"/>
              </w:rPr>
              <w:t>]</w:t>
            </w:r>
          </w:p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in </w:t>
            </w:r>
            <w:proofErr w:type="spellStart"/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ospital</w:t>
            </w:r>
            <w:proofErr w:type="spellEnd"/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ortality</w:t>
            </w:r>
            <w:proofErr w:type="spellEnd"/>
            <w:r w:rsidRPr="000A74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0A74D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[%]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2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.5 ± 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1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 (1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35.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57.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0 ± 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0 ± 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b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I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.9 ± 6.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.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.1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3 ± 5.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3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 (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Ib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.9 ± 7.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.4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1 ± 4.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6 (3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3 ± 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7 ± 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8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5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Ic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.6 ± 6.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1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4 ± 6.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 (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5 ± 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3 ± 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1 ± 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4 ± 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II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.2 ± 7.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3 ± 14.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1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0 ± 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5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.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3 ± 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4 ± 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IIb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.0 ± 9.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5 ± 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5 ± 1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IIc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.9 ± 7.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.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0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9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1 ± 22.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6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8 ± 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0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V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.0 ± 9.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Vb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.8 ± 6.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.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6 ± 8.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 (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9 ± 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5 ± 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.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7 ± 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1 ± 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FFP </w:t>
            </w:r>
            <w:proofErr w:type="spellStart"/>
            <w:r w:rsidRPr="000A7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IVc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.6 ± 8.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.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-operativ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5 ± 2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≤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ut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0A74D8" w:rsidRPr="000A74D8" w:rsidTr="000A74D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&gt;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I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3 ± 2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.3 ± 2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D8" w:rsidRPr="000A74D8" w:rsidRDefault="000A74D8" w:rsidP="000A7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74D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</w:tbl>
    <w:p w:rsidR="000A74D8" w:rsidRDefault="000A74D8">
      <w:pPr>
        <w:rPr>
          <w:lang w:val="en-GB"/>
        </w:rPr>
      </w:pPr>
    </w:p>
    <w:p w:rsidR="000A74D8" w:rsidRPr="000A74D8" w:rsidRDefault="000A74D8">
      <w:pPr>
        <w:rPr>
          <w:lang w:val="en-GB"/>
        </w:rPr>
      </w:pPr>
    </w:p>
    <w:p w:rsidR="000A74D8" w:rsidRPr="000A74D8" w:rsidRDefault="000A74D8">
      <w:pPr>
        <w:rPr>
          <w:lang w:val="en-GB"/>
        </w:rPr>
      </w:pPr>
    </w:p>
    <w:p w:rsidR="000A74D8" w:rsidRPr="000A74D8" w:rsidRDefault="000A74D8">
      <w:pPr>
        <w:rPr>
          <w:lang w:val="en-GB"/>
        </w:rPr>
      </w:pPr>
    </w:p>
    <w:sectPr w:rsidR="000A74D8" w:rsidRPr="000A74D8" w:rsidSect="000A74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4D8"/>
    <w:rsid w:val="000A74D8"/>
    <w:rsid w:val="003131E3"/>
    <w:rsid w:val="00365A65"/>
    <w:rsid w:val="0085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öch, Andreas</dc:creator>
  <cp:lastModifiedBy>Höch, Andreas</cp:lastModifiedBy>
  <cp:revision>1</cp:revision>
  <dcterms:created xsi:type="dcterms:W3CDTF">2020-12-10T16:20:00Z</dcterms:created>
  <dcterms:modified xsi:type="dcterms:W3CDTF">2020-12-10T16:44:00Z</dcterms:modified>
</cp:coreProperties>
</file>